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6FFAD" w14:textId="49823B3B" w:rsidR="00D2459A" w:rsidRPr="0074753B" w:rsidRDefault="003A3631" w:rsidP="00D2459A">
      <w:pPr>
        <w:spacing w:line="276" w:lineRule="auto"/>
        <w:ind w:right="571"/>
        <w:rPr>
          <w:b/>
          <w:lang w:eastAsia="ja-JP"/>
        </w:rPr>
      </w:pPr>
      <w:r>
        <w:rPr>
          <w:b/>
          <w:lang w:eastAsia="ja-JP"/>
        </w:rPr>
        <w:t xml:space="preserve">S4 </w:t>
      </w:r>
      <w:r w:rsidR="00D2459A" w:rsidRPr="0074753B">
        <w:rPr>
          <w:b/>
          <w:lang w:eastAsia="ja-JP"/>
        </w:rPr>
        <w:t>Table. Summary of generalized linear mixed models for immune measures over age</w:t>
      </w:r>
    </w:p>
    <w:p w14:paraId="374B7CDF" w14:textId="77777777" w:rsidR="00D2459A" w:rsidRPr="0074753B" w:rsidRDefault="00D2459A" w:rsidP="00D2459A">
      <w:pPr>
        <w:spacing w:line="276" w:lineRule="auto"/>
        <w:ind w:right="571"/>
        <w:rPr>
          <w:b/>
          <w:lang w:eastAsia="ja-JP"/>
        </w:rPr>
      </w:pPr>
    </w:p>
    <w:tbl>
      <w:tblPr>
        <w:tblStyle w:val="TableGrid"/>
        <w:tblW w:w="10640" w:type="dxa"/>
        <w:jc w:val="center"/>
        <w:tblLook w:val="04A0" w:firstRow="1" w:lastRow="0" w:firstColumn="1" w:lastColumn="0" w:noHBand="0" w:noVBand="1"/>
      </w:tblPr>
      <w:tblGrid>
        <w:gridCol w:w="2405"/>
        <w:gridCol w:w="2268"/>
        <w:gridCol w:w="984"/>
        <w:gridCol w:w="866"/>
        <w:gridCol w:w="2879"/>
        <w:gridCol w:w="1238"/>
      </w:tblGrid>
      <w:tr w:rsidR="00D2459A" w:rsidRPr="00E46AF0" w14:paraId="2EB07F0D" w14:textId="77777777" w:rsidTr="002E3931">
        <w:trPr>
          <w:trHeight w:val="831"/>
          <w:jc w:val="center"/>
        </w:trPr>
        <w:tc>
          <w:tcPr>
            <w:tcW w:w="2405" w:type="dxa"/>
          </w:tcPr>
          <w:p w14:paraId="66023580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Data used for analysis </w:t>
            </w:r>
          </w:p>
        </w:tc>
        <w:tc>
          <w:tcPr>
            <w:tcW w:w="2268" w:type="dxa"/>
          </w:tcPr>
          <w:p w14:paraId="7DCB5C11" w14:textId="77777777" w:rsidR="00D2459A" w:rsidRPr="00B936CC" w:rsidRDefault="00D2459A" w:rsidP="002E3931">
            <w:pPr>
              <w:spacing w:line="276" w:lineRule="auto"/>
              <w:ind w:left="-62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Model Formulae</w:t>
            </w:r>
          </w:p>
        </w:tc>
        <w:tc>
          <w:tcPr>
            <w:tcW w:w="984" w:type="dxa"/>
          </w:tcPr>
          <w:p w14:paraId="7D97FFF1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Family</w:t>
            </w:r>
          </w:p>
        </w:tc>
        <w:tc>
          <w:tcPr>
            <w:tcW w:w="866" w:type="dxa"/>
          </w:tcPr>
          <w:p w14:paraId="4B42C5D9" w14:textId="77777777" w:rsidR="00D2459A" w:rsidRPr="00B936CC" w:rsidRDefault="00D2459A" w:rsidP="002E3931">
            <w:pPr>
              <w:spacing w:line="276" w:lineRule="auto"/>
              <w:ind w:right="-58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AIC </w:t>
            </w:r>
          </w:p>
        </w:tc>
        <w:tc>
          <w:tcPr>
            <w:tcW w:w="2879" w:type="dxa"/>
          </w:tcPr>
          <w:p w14:paraId="5BACF511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ignificant difference from day 12 (post-hoc analysis)</w:t>
            </w:r>
          </w:p>
        </w:tc>
        <w:tc>
          <w:tcPr>
            <w:tcW w:w="1238" w:type="dxa"/>
          </w:tcPr>
          <w:p w14:paraId="154261D9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 value (**)</w:t>
            </w:r>
          </w:p>
        </w:tc>
      </w:tr>
      <w:tr w:rsidR="00D2459A" w:rsidRPr="00E46AF0" w14:paraId="569DB464" w14:textId="77777777" w:rsidTr="002E3931">
        <w:trPr>
          <w:trHeight w:val="598"/>
          <w:jc w:val="center"/>
        </w:trPr>
        <w:tc>
          <w:tcPr>
            <w:tcW w:w="2405" w:type="dxa"/>
            <w:vMerge w:val="restart"/>
          </w:tcPr>
          <w:p w14:paraId="4406D88F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 (E) – d12 </w:t>
            </w:r>
          </w:p>
          <w:p w14:paraId="55AEC0B0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 (L) – d22</w:t>
            </w:r>
          </w:p>
          <w:p w14:paraId="2C22F881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TC – d36</w:t>
            </w:r>
          </w:p>
        </w:tc>
        <w:tc>
          <w:tcPr>
            <w:tcW w:w="2268" w:type="dxa"/>
          </w:tcPr>
          <w:p w14:paraId="54A43B2A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O ~ Age</w:t>
            </w:r>
          </w:p>
          <w:p w14:paraId="3B7E8CFB" w14:textId="77777777" w:rsidR="00D2459A" w:rsidRPr="00B936CC" w:rsidRDefault="00D2459A" w:rsidP="002E3931">
            <w:pPr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00F3410B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0F12FDE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66A2E4D3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84.0</w:t>
            </w:r>
          </w:p>
        </w:tc>
        <w:tc>
          <w:tcPr>
            <w:tcW w:w="2879" w:type="dxa"/>
          </w:tcPr>
          <w:p w14:paraId="1231658F" w14:textId="77777777" w:rsidR="00D2459A" w:rsidRPr="00B936CC" w:rsidRDefault="00D2459A" w:rsidP="002E3931">
            <w:pPr>
              <w:spacing w:line="276" w:lineRule="auto"/>
              <w:ind w:right="82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Day 22: Higher (β=1.14)</w:t>
            </w:r>
          </w:p>
          <w:p w14:paraId="0C11D427" w14:textId="77777777" w:rsidR="00D2459A" w:rsidRPr="00B936CC" w:rsidRDefault="00D2459A" w:rsidP="002E3931">
            <w:pPr>
              <w:spacing w:line="276" w:lineRule="auto"/>
              <w:ind w:right="82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Day 36: Higher (β=1.05)</w:t>
            </w:r>
          </w:p>
        </w:tc>
        <w:tc>
          <w:tcPr>
            <w:tcW w:w="1238" w:type="dxa"/>
          </w:tcPr>
          <w:p w14:paraId="23048E4C" w14:textId="77777777" w:rsidR="00D2459A" w:rsidRPr="00B936CC" w:rsidRDefault="00D2459A" w:rsidP="002E3931">
            <w:pPr>
              <w:spacing w:line="276" w:lineRule="auto"/>
              <w:ind w:left="46" w:right="-16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0.0016</w:t>
            </w:r>
          </w:p>
          <w:p w14:paraId="00D3C0F2" w14:textId="77777777" w:rsidR="00D2459A" w:rsidRPr="00B936CC" w:rsidRDefault="00D2459A" w:rsidP="002E3931">
            <w:pPr>
              <w:spacing w:line="276" w:lineRule="auto"/>
              <w:ind w:left="46" w:right="-16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0.0034</w:t>
            </w:r>
          </w:p>
        </w:tc>
      </w:tr>
      <w:tr w:rsidR="00D2459A" w:rsidRPr="00E46AF0" w14:paraId="068306FB" w14:textId="77777777" w:rsidTr="002E3931">
        <w:trPr>
          <w:trHeight w:val="598"/>
          <w:jc w:val="center"/>
        </w:trPr>
        <w:tc>
          <w:tcPr>
            <w:tcW w:w="2405" w:type="dxa"/>
            <w:vMerge/>
          </w:tcPr>
          <w:p w14:paraId="7B1E4E2C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4A9DE3A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13BF34CF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2959A598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6F327B21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7EAA82B1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89.5</w:t>
            </w:r>
          </w:p>
        </w:tc>
        <w:tc>
          <w:tcPr>
            <w:tcW w:w="2879" w:type="dxa"/>
          </w:tcPr>
          <w:p w14:paraId="6E64BB1B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38" w:type="dxa"/>
          </w:tcPr>
          <w:p w14:paraId="296AEFEC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6CC94D2B" w14:textId="77777777" w:rsidTr="002E3931">
        <w:trPr>
          <w:trHeight w:val="598"/>
          <w:jc w:val="center"/>
        </w:trPr>
        <w:tc>
          <w:tcPr>
            <w:tcW w:w="2405" w:type="dxa"/>
            <w:vMerge w:val="restart"/>
          </w:tcPr>
          <w:p w14:paraId="6BAF8148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 (E) – d12 </w:t>
            </w:r>
          </w:p>
          <w:p w14:paraId="46FF868A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 (L) – d22</w:t>
            </w:r>
          </w:p>
          <w:p w14:paraId="53D93ED0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TC – d36</w:t>
            </w:r>
          </w:p>
        </w:tc>
        <w:tc>
          <w:tcPr>
            <w:tcW w:w="2268" w:type="dxa"/>
          </w:tcPr>
          <w:p w14:paraId="504B93DE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Lysozyme ~ Age</w:t>
            </w:r>
          </w:p>
        </w:tc>
        <w:tc>
          <w:tcPr>
            <w:tcW w:w="984" w:type="dxa"/>
          </w:tcPr>
          <w:p w14:paraId="7E749179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58FDC964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1B23D3AD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17.6</w:t>
            </w:r>
          </w:p>
        </w:tc>
        <w:tc>
          <w:tcPr>
            <w:tcW w:w="2879" w:type="dxa"/>
          </w:tcPr>
          <w:p w14:paraId="487C5F3A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Day 22: Trend Higher (β=1.06)</w:t>
            </w:r>
          </w:p>
          <w:p w14:paraId="665E0391" w14:textId="77777777" w:rsidR="00D2459A" w:rsidRPr="00B936CC" w:rsidRDefault="00D2459A" w:rsidP="002E3931">
            <w:pPr>
              <w:spacing w:line="276" w:lineRule="auto"/>
              <w:ind w:right="82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Day 36: Higher (β=1.59)</w:t>
            </w:r>
          </w:p>
        </w:tc>
        <w:tc>
          <w:tcPr>
            <w:tcW w:w="1238" w:type="dxa"/>
          </w:tcPr>
          <w:p w14:paraId="3FBBC72A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0.057</w:t>
            </w:r>
          </w:p>
          <w:p w14:paraId="21D468E8" w14:textId="77777777" w:rsidR="00D2459A" w:rsidRPr="00B936CC" w:rsidRDefault="00D2459A" w:rsidP="002E3931">
            <w:pPr>
              <w:spacing w:line="276" w:lineRule="auto"/>
              <w:ind w:left="46" w:right="-16"/>
              <w:rPr>
                <w:b/>
                <w:sz w:val="20"/>
                <w:szCs w:val="20"/>
              </w:rPr>
            </w:pPr>
            <w:r w:rsidRPr="00B936CC">
              <w:rPr>
                <w:b/>
                <w:sz w:val="20"/>
                <w:szCs w:val="20"/>
              </w:rPr>
              <w:t>0.012</w:t>
            </w:r>
          </w:p>
        </w:tc>
      </w:tr>
      <w:tr w:rsidR="00D2459A" w:rsidRPr="00E46AF0" w14:paraId="6C62458A" w14:textId="77777777" w:rsidTr="002E3931">
        <w:trPr>
          <w:trHeight w:val="598"/>
          <w:jc w:val="center"/>
        </w:trPr>
        <w:tc>
          <w:tcPr>
            <w:tcW w:w="2405" w:type="dxa"/>
            <w:vMerge/>
          </w:tcPr>
          <w:p w14:paraId="01A25001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AE3E0B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232FFE8F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0345767D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1ADF5847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054A5E7C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19.6</w:t>
            </w:r>
          </w:p>
        </w:tc>
        <w:tc>
          <w:tcPr>
            <w:tcW w:w="2879" w:type="dxa"/>
          </w:tcPr>
          <w:p w14:paraId="1117787E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38" w:type="dxa"/>
          </w:tcPr>
          <w:p w14:paraId="4C762B27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62F9CD40" w14:textId="77777777" w:rsidTr="002E3931">
        <w:trPr>
          <w:trHeight w:val="598"/>
          <w:jc w:val="center"/>
        </w:trPr>
        <w:tc>
          <w:tcPr>
            <w:tcW w:w="2405" w:type="dxa"/>
            <w:vMerge w:val="restart"/>
          </w:tcPr>
          <w:p w14:paraId="1112BF30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 (E) – d12 </w:t>
            </w:r>
          </w:p>
          <w:p w14:paraId="173D5840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 (L) – d22</w:t>
            </w:r>
          </w:p>
          <w:p w14:paraId="276F517D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TC – d36</w:t>
            </w:r>
          </w:p>
        </w:tc>
        <w:tc>
          <w:tcPr>
            <w:tcW w:w="2268" w:type="dxa"/>
          </w:tcPr>
          <w:p w14:paraId="7495F1C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SH ~ Age</w:t>
            </w:r>
          </w:p>
        </w:tc>
        <w:tc>
          <w:tcPr>
            <w:tcW w:w="984" w:type="dxa"/>
          </w:tcPr>
          <w:p w14:paraId="3768BF60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48829154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540E19FB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13.6</w:t>
            </w:r>
          </w:p>
        </w:tc>
        <w:tc>
          <w:tcPr>
            <w:tcW w:w="2879" w:type="dxa"/>
          </w:tcPr>
          <w:p w14:paraId="3C07A38D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38" w:type="dxa"/>
          </w:tcPr>
          <w:p w14:paraId="0C1A2B3F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71C73735" w14:textId="77777777" w:rsidTr="002E3931">
        <w:trPr>
          <w:trHeight w:val="598"/>
          <w:jc w:val="center"/>
        </w:trPr>
        <w:tc>
          <w:tcPr>
            <w:tcW w:w="2405" w:type="dxa"/>
            <w:vMerge/>
          </w:tcPr>
          <w:p w14:paraId="24440763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0DC3376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7AAF0F2E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28E6455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24FE9DD4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56F9A096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11.3</w:t>
            </w:r>
          </w:p>
        </w:tc>
        <w:tc>
          <w:tcPr>
            <w:tcW w:w="2879" w:type="dxa"/>
          </w:tcPr>
          <w:p w14:paraId="41927AC6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38" w:type="dxa"/>
          </w:tcPr>
          <w:p w14:paraId="2B7CE76E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31FF6C02" w14:textId="77777777" w:rsidTr="002E3931">
        <w:trPr>
          <w:trHeight w:val="598"/>
          <w:jc w:val="center"/>
        </w:trPr>
        <w:tc>
          <w:tcPr>
            <w:tcW w:w="2405" w:type="dxa"/>
            <w:vMerge w:val="restart"/>
          </w:tcPr>
          <w:p w14:paraId="029DDAB4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 (E) – d12 </w:t>
            </w:r>
          </w:p>
          <w:p w14:paraId="7CDBD4F9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 (L) – d22</w:t>
            </w:r>
          </w:p>
          <w:p w14:paraId="18864D65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TC – d36</w:t>
            </w:r>
          </w:p>
        </w:tc>
        <w:tc>
          <w:tcPr>
            <w:tcW w:w="2268" w:type="dxa"/>
          </w:tcPr>
          <w:p w14:paraId="7353ECB0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Protein ~ Age</w:t>
            </w:r>
          </w:p>
          <w:p w14:paraId="75AC0356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6308ED8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688E4F67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3689150F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09.9</w:t>
            </w:r>
          </w:p>
        </w:tc>
        <w:tc>
          <w:tcPr>
            <w:tcW w:w="2879" w:type="dxa"/>
          </w:tcPr>
          <w:p w14:paraId="43F9B6D7" w14:textId="77777777" w:rsidR="00D2459A" w:rsidRPr="00B936CC" w:rsidRDefault="00D2459A" w:rsidP="002E3931">
            <w:pPr>
              <w:spacing w:line="276" w:lineRule="auto"/>
              <w:ind w:right="82"/>
              <w:rPr>
                <w:b/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38" w:type="dxa"/>
          </w:tcPr>
          <w:p w14:paraId="5DE84081" w14:textId="77777777" w:rsidR="00D2459A" w:rsidRPr="00B936CC" w:rsidRDefault="00D2459A" w:rsidP="002E3931">
            <w:pPr>
              <w:spacing w:line="276" w:lineRule="auto"/>
              <w:ind w:left="46" w:right="-16"/>
              <w:rPr>
                <w:b/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1570A9EB" w14:textId="77777777" w:rsidTr="002E3931">
        <w:trPr>
          <w:trHeight w:val="598"/>
          <w:jc w:val="center"/>
        </w:trPr>
        <w:tc>
          <w:tcPr>
            <w:tcW w:w="2405" w:type="dxa"/>
            <w:vMerge/>
          </w:tcPr>
          <w:p w14:paraId="2EDF45B8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682782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1647BDD2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5949D25E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0018390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3C501244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508.5</w:t>
            </w:r>
          </w:p>
        </w:tc>
        <w:tc>
          <w:tcPr>
            <w:tcW w:w="2879" w:type="dxa"/>
          </w:tcPr>
          <w:p w14:paraId="66D97CF0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38" w:type="dxa"/>
          </w:tcPr>
          <w:p w14:paraId="409B008B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47F0CCF8" w14:textId="77777777" w:rsidTr="002E3931">
        <w:trPr>
          <w:trHeight w:val="598"/>
          <w:jc w:val="center"/>
        </w:trPr>
        <w:tc>
          <w:tcPr>
            <w:tcW w:w="2405" w:type="dxa"/>
            <w:vMerge w:val="restart"/>
          </w:tcPr>
          <w:p w14:paraId="1E33528C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*Control (E) – d12 </w:t>
            </w:r>
          </w:p>
          <w:p w14:paraId="31F284D9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 (L) – d22</w:t>
            </w:r>
          </w:p>
          <w:p w14:paraId="3FDF5751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TC – d36</w:t>
            </w:r>
          </w:p>
        </w:tc>
        <w:tc>
          <w:tcPr>
            <w:tcW w:w="2268" w:type="dxa"/>
          </w:tcPr>
          <w:p w14:paraId="76259A23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:GSH ratio</w:t>
            </w:r>
            <w:r w:rsidRPr="00B936CC">
              <w:rPr>
                <w:sz w:val="20"/>
                <w:szCs w:val="20"/>
              </w:rPr>
              <w:t xml:space="preserve"> ~ Age</w:t>
            </w:r>
          </w:p>
          <w:p w14:paraId="1B971725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0E5FA59C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066109DF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53C46C54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7.2</w:t>
            </w:r>
          </w:p>
        </w:tc>
        <w:tc>
          <w:tcPr>
            <w:tcW w:w="2879" w:type="dxa"/>
          </w:tcPr>
          <w:p w14:paraId="317CB4D3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ot Tested</w:t>
            </w:r>
          </w:p>
        </w:tc>
        <w:tc>
          <w:tcPr>
            <w:tcW w:w="1238" w:type="dxa"/>
          </w:tcPr>
          <w:p w14:paraId="1831C21F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  <w:tr w:rsidR="00D2459A" w:rsidRPr="00E46AF0" w14:paraId="40DC810A" w14:textId="77777777" w:rsidTr="002E3931">
        <w:trPr>
          <w:trHeight w:val="598"/>
          <w:jc w:val="center"/>
        </w:trPr>
        <w:tc>
          <w:tcPr>
            <w:tcW w:w="2405" w:type="dxa"/>
            <w:vMerge/>
          </w:tcPr>
          <w:p w14:paraId="7BF41849" w14:textId="77777777" w:rsidR="00D2459A" w:rsidRPr="00B936CC" w:rsidRDefault="00D2459A" w:rsidP="002E3931">
            <w:pPr>
              <w:spacing w:line="276" w:lineRule="auto"/>
              <w:ind w:left="317" w:right="170" w:hanging="317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E54B2B0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Null Model </w:t>
            </w:r>
          </w:p>
          <w:p w14:paraId="7257E1AD" w14:textId="77777777" w:rsidR="00D2459A" w:rsidRPr="00B936CC" w:rsidRDefault="00D2459A" w:rsidP="002E3931">
            <w:pPr>
              <w:pStyle w:val="ListParagraph"/>
              <w:spacing w:line="276" w:lineRule="auto"/>
              <w:ind w:left="-62"/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30799E96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Gamma</w:t>
            </w:r>
          </w:p>
          <w:p w14:paraId="44C5BA55" w14:textId="77777777" w:rsidR="00D2459A" w:rsidRPr="00B936CC" w:rsidRDefault="00D2459A" w:rsidP="002E3931">
            <w:pPr>
              <w:spacing w:line="276" w:lineRule="auto"/>
              <w:ind w:right="13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</w:tcPr>
          <w:p w14:paraId="708A208C" w14:textId="77777777" w:rsidR="00D2459A" w:rsidRPr="00B936CC" w:rsidRDefault="00D2459A" w:rsidP="002E3931">
            <w:pPr>
              <w:spacing w:line="276" w:lineRule="auto"/>
              <w:ind w:right="-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8.7</w:t>
            </w:r>
          </w:p>
        </w:tc>
        <w:tc>
          <w:tcPr>
            <w:tcW w:w="2879" w:type="dxa"/>
          </w:tcPr>
          <w:p w14:paraId="7E0F9A9C" w14:textId="77777777" w:rsidR="00D2459A" w:rsidRPr="00B936CC" w:rsidRDefault="00D2459A" w:rsidP="002E3931">
            <w:pPr>
              <w:spacing w:line="276" w:lineRule="auto"/>
              <w:ind w:right="82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  <w:tc>
          <w:tcPr>
            <w:tcW w:w="1238" w:type="dxa"/>
          </w:tcPr>
          <w:p w14:paraId="37AB4756" w14:textId="77777777" w:rsidR="00D2459A" w:rsidRPr="00B936CC" w:rsidRDefault="00D2459A" w:rsidP="002E3931">
            <w:pPr>
              <w:spacing w:line="276" w:lineRule="auto"/>
              <w:ind w:left="46" w:right="-16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-</w:t>
            </w:r>
          </w:p>
        </w:tc>
      </w:tr>
    </w:tbl>
    <w:p w14:paraId="664F2B75" w14:textId="77777777" w:rsidR="00D2459A" w:rsidRPr="0074753B" w:rsidRDefault="00D2459A" w:rsidP="00D2459A">
      <w:pPr>
        <w:spacing w:line="276" w:lineRule="auto"/>
        <w:ind w:right="571"/>
        <w:rPr>
          <w:lang w:eastAsia="ja-JP"/>
        </w:rPr>
      </w:pPr>
      <w:r w:rsidRPr="0074753B">
        <w:rPr>
          <w:lang w:eastAsia="ja-JP"/>
        </w:rPr>
        <w:t>*reference (intercept) in each model and post-hoc test</w:t>
      </w:r>
    </w:p>
    <w:p w14:paraId="064304A5" w14:textId="77777777" w:rsidR="00D2459A" w:rsidRPr="0074753B" w:rsidRDefault="00D2459A" w:rsidP="00D2459A">
      <w:pPr>
        <w:spacing w:line="276" w:lineRule="auto"/>
        <w:ind w:right="571"/>
        <w:rPr>
          <w:lang w:eastAsia="ja-JP"/>
        </w:rPr>
      </w:pPr>
      <w:r w:rsidRPr="0074753B">
        <w:rPr>
          <w:lang w:eastAsia="ja-JP"/>
        </w:rPr>
        <w:t xml:space="preserve">** Significance level was adjusted by </w:t>
      </w:r>
      <w:proofErr w:type="spellStart"/>
      <w:r w:rsidRPr="0074753B">
        <w:rPr>
          <w:lang w:eastAsia="ja-JP"/>
        </w:rPr>
        <w:t>Benjamini</w:t>
      </w:r>
      <w:proofErr w:type="spellEnd"/>
      <w:r w:rsidRPr="0074753B">
        <w:rPr>
          <w:lang w:eastAsia="ja-JP"/>
        </w:rPr>
        <w:t>-Hochberg procedures</w:t>
      </w:r>
    </w:p>
    <w:p w14:paraId="5CA1744B" w14:textId="3F75FAAE" w:rsidR="00D32393" w:rsidRPr="00D32393" w:rsidRDefault="00D32393" w:rsidP="00656A5C">
      <w:pPr>
        <w:pStyle w:val="NoSpacing"/>
        <w:jc w:val="both"/>
        <w:rPr>
          <w:lang w:eastAsia="ja-JP"/>
        </w:rPr>
      </w:pPr>
      <w:bookmarkStart w:id="0" w:name="_GoBack"/>
      <w:bookmarkEnd w:id="0"/>
    </w:p>
    <w:sectPr w:rsidR="00D32393" w:rsidRPr="00D32393" w:rsidSect="00E87409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239FA" w14:textId="77777777" w:rsidR="00DF43D2" w:rsidRDefault="00DF43D2" w:rsidP="00CC23DA">
      <w:pPr>
        <w:spacing w:line="240" w:lineRule="auto"/>
      </w:pPr>
      <w:r>
        <w:separator/>
      </w:r>
    </w:p>
  </w:endnote>
  <w:endnote w:type="continuationSeparator" w:id="0">
    <w:p w14:paraId="590EA947" w14:textId="77777777" w:rsidR="00DF43D2" w:rsidRDefault="00DF43D2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5A1A2" w14:textId="77777777" w:rsidR="00DF43D2" w:rsidRDefault="00DF43D2" w:rsidP="00CC23DA">
      <w:pPr>
        <w:spacing w:line="240" w:lineRule="auto"/>
      </w:pPr>
      <w:r>
        <w:separator/>
      </w:r>
    </w:p>
  </w:footnote>
  <w:footnote w:type="continuationSeparator" w:id="0">
    <w:p w14:paraId="4E769CFB" w14:textId="77777777" w:rsidR="00DF43D2" w:rsidRDefault="00DF43D2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0C66"/>
    <w:rsid w:val="00037841"/>
    <w:rsid w:val="00040D1B"/>
    <w:rsid w:val="00042E88"/>
    <w:rsid w:val="000450F6"/>
    <w:rsid w:val="00054B95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86995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458F9"/>
    <w:rsid w:val="00283C6E"/>
    <w:rsid w:val="002A0D91"/>
    <w:rsid w:val="002B2ABA"/>
    <w:rsid w:val="002B70EF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20C"/>
    <w:rsid w:val="00370980"/>
    <w:rsid w:val="003A3631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4F7D0A"/>
    <w:rsid w:val="00500C27"/>
    <w:rsid w:val="0051214C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35A49"/>
    <w:rsid w:val="00644715"/>
    <w:rsid w:val="00651083"/>
    <w:rsid w:val="00656A5C"/>
    <w:rsid w:val="00657A9A"/>
    <w:rsid w:val="006615C8"/>
    <w:rsid w:val="00662783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D45C7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91CD2"/>
    <w:rsid w:val="009A11B6"/>
    <w:rsid w:val="009A2C1F"/>
    <w:rsid w:val="009A4A4D"/>
    <w:rsid w:val="009A5E1A"/>
    <w:rsid w:val="009A63B7"/>
    <w:rsid w:val="009B43DF"/>
    <w:rsid w:val="009C09D8"/>
    <w:rsid w:val="009D13D3"/>
    <w:rsid w:val="009D7C42"/>
    <w:rsid w:val="009D7FD4"/>
    <w:rsid w:val="009E04B1"/>
    <w:rsid w:val="009E38F7"/>
    <w:rsid w:val="00A00D8D"/>
    <w:rsid w:val="00A055AD"/>
    <w:rsid w:val="00A15FDB"/>
    <w:rsid w:val="00A23C27"/>
    <w:rsid w:val="00A2644B"/>
    <w:rsid w:val="00A334F0"/>
    <w:rsid w:val="00A36645"/>
    <w:rsid w:val="00A42B66"/>
    <w:rsid w:val="00A42F90"/>
    <w:rsid w:val="00A4369B"/>
    <w:rsid w:val="00A561F3"/>
    <w:rsid w:val="00A5651E"/>
    <w:rsid w:val="00A77496"/>
    <w:rsid w:val="00A83557"/>
    <w:rsid w:val="00A934F0"/>
    <w:rsid w:val="00A9724D"/>
    <w:rsid w:val="00AA0115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5B16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1825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2089"/>
    <w:rsid w:val="00DF43D2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97AD1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61992"/>
    <w:rsid w:val="00F61FA5"/>
    <w:rsid w:val="00F676F3"/>
    <w:rsid w:val="00F7291F"/>
    <w:rsid w:val="00F743FB"/>
    <w:rsid w:val="00FC138A"/>
    <w:rsid w:val="00FD19A1"/>
    <w:rsid w:val="00FE20BF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1A5FDA-C2CD-1346-9A38-7C856568E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4</cp:revision>
  <dcterms:created xsi:type="dcterms:W3CDTF">2019-05-05T19:22:00Z</dcterms:created>
  <dcterms:modified xsi:type="dcterms:W3CDTF">2019-05-05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